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DB44F7" w14:textId="77777777" w:rsidR="00351D46" w:rsidRPr="002B4E22" w:rsidRDefault="00351D46" w:rsidP="00351D46">
      <w:pPr>
        <w:spacing w:after="0"/>
        <w:jc w:val="both"/>
        <w:rPr>
          <w:rFonts w:ascii="Times New Roman" w:eastAsia="MS Mincho" w:hAnsi="Times New Roman" w:cs="Times New Roman"/>
          <w:color w:val="000000"/>
          <w:kern w:val="24"/>
          <w:sz w:val="24"/>
          <w:szCs w:val="24"/>
        </w:rPr>
      </w:pPr>
      <w:r w:rsidRPr="002B4E22">
        <w:rPr>
          <w:rFonts w:ascii="Times New Roman" w:eastAsia="MS Mincho" w:hAnsi="Times New Roman" w:cs="Times New Roman"/>
          <w:b/>
          <w:color w:val="000000"/>
          <w:kern w:val="24"/>
          <w:sz w:val="24"/>
          <w:szCs w:val="24"/>
        </w:rPr>
        <w:t xml:space="preserve">Supplementary Table 2. </w:t>
      </w:r>
      <w:r w:rsidRPr="002B4E22">
        <w:rPr>
          <w:rFonts w:ascii="Times New Roman" w:hAnsi="Times New Roman" w:cs="Times New Roman"/>
          <w:sz w:val="24"/>
          <w:lang w:val="en-US"/>
        </w:rPr>
        <w:t>Echocardiographic and exercise capacity parameters in lean and obese ZSF1</w:t>
      </w:r>
      <w:r w:rsidRPr="002B4E22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female </w:t>
      </w:r>
      <w:r w:rsidRPr="002B4E22">
        <w:rPr>
          <w:rFonts w:ascii="Times New Roman" w:hAnsi="Times New Roman" w:cs="Times New Roman"/>
          <w:sz w:val="24"/>
          <w:lang w:val="en-US"/>
        </w:rPr>
        <w:t>rats.</w:t>
      </w:r>
    </w:p>
    <w:tbl>
      <w:tblPr>
        <w:tblpPr w:leftFromText="180" w:rightFromText="180" w:vertAnchor="text" w:horzAnchor="margin" w:tblpX="-20" w:tblpY="71"/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89"/>
        <w:gridCol w:w="2355"/>
        <w:gridCol w:w="2236"/>
        <w:gridCol w:w="2060"/>
      </w:tblGrid>
      <w:tr w:rsidR="00351D46" w:rsidRPr="002B4E22" w14:paraId="58179A70" w14:textId="77777777" w:rsidTr="00E73386">
        <w:tc>
          <w:tcPr>
            <w:tcW w:w="26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F170AD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Biomarker</w:t>
            </w:r>
          </w:p>
        </w:tc>
        <w:tc>
          <w:tcPr>
            <w:tcW w:w="459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7C787D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hysical parameters (mean ± SEM)</w:t>
            </w:r>
          </w:p>
        </w:tc>
        <w:tc>
          <w:tcPr>
            <w:tcW w:w="2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270C82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  <w:lang w:val="en-US"/>
              </w:rPr>
              <w:t>p-</w:t>
            </w:r>
            <w:r w:rsidRPr="002B4E2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value</w:t>
            </w:r>
          </w:p>
        </w:tc>
      </w:tr>
      <w:tr w:rsidR="00351D46" w:rsidRPr="002B4E22" w14:paraId="1887F407" w14:textId="77777777" w:rsidTr="00E73386">
        <w:tc>
          <w:tcPr>
            <w:tcW w:w="26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C8C91E8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C6353D" w14:textId="77777777" w:rsidR="00351D46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Lean ZSF1 </w:t>
            </w:r>
          </w:p>
          <w:p w14:paraId="69F55BB2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2B4E22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2B4E2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= 8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–</w:t>
            </w:r>
            <w:r w:rsidRPr="002B4E2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12)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CBA325" w14:textId="77777777" w:rsidR="00351D46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Obese ZSF1 </w:t>
            </w:r>
          </w:p>
          <w:p w14:paraId="133E7000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2B4E22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2B4E2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= 8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–</w:t>
            </w:r>
            <w:r w:rsidRPr="002B4E2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12)</w:t>
            </w:r>
          </w:p>
        </w:tc>
        <w:tc>
          <w:tcPr>
            <w:tcW w:w="20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D5B7442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51D46" w:rsidRPr="002B4E22" w14:paraId="231D01C3" w14:textId="77777777" w:rsidTr="00E73386"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A9612C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Body weight (g)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01AA68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246 ± 2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F30DF5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442 ± 4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6B2FFE" w14:textId="77777777" w:rsidR="00351D46" w:rsidRPr="00206799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20679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&lt;0.0001</w:t>
            </w:r>
          </w:p>
        </w:tc>
      </w:tr>
      <w:tr w:rsidR="00351D46" w:rsidRPr="002B4E22" w14:paraId="189388DF" w14:textId="77777777" w:rsidTr="00E73386"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D94B31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Heart rate (bpm)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656DD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375 ± 7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DF41BC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348 ± 9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E9C766" w14:textId="77777777" w:rsidR="00351D46" w:rsidRPr="00206799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20679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0.025</w:t>
            </w:r>
          </w:p>
        </w:tc>
      </w:tr>
      <w:tr w:rsidR="00351D46" w:rsidRPr="002B4E22" w14:paraId="6C2E9F7A" w14:textId="77777777" w:rsidTr="00E73386"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F68D61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Diameter (s) (mm)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9AAF30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.4 ± 0.1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3F7C1C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.2 ± 0.2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89166F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5</w:t>
            </w:r>
          </w:p>
        </w:tc>
      </w:tr>
      <w:tr w:rsidR="00351D46" w:rsidRPr="002B4E22" w14:paraId="398134DE" w14:textId="77777777" w:rsidTr="00E73386"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A8EE99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Diameter (d) (mm)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D65759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7.1 ± 0.1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E1BD29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7.3 ± 0.2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22A0D7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0.37</w:t>
            </w:r>
          </w:p>
        </w:tc>
      </w:tr>
      <w:tr w:rsidR="00351D46" w:rsidRPr="002B4E22" w14:paraId="66B51B65" w14:textId="77777777" w:rsidTr="00E73386"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D5FD8B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bookmarkStart w:id="0" w:name="OLE_LINK5"/>
            <w:r w:rsidRPr="002B4E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Volume (s) (µL)</w:t>
            </w:r>
            <w:bookmarkEnd w:id="0"/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6C8F9F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9 ± 5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CE7D3C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6 ± 7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A742A8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68</w:t>
            </w:r>
          </w:p>
        </w:tc>
      </w:tr>
      <w:tr w:rsidR="00351D46" w:rsidRPr="002B4E22" w14:paraId="3A2CE3B4" w14:textId="77777777" w:rsidTr="00E73386"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E8CEFA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Volume (d) (µL)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592C22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65 ± 9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FEC9A0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82 ± 14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89DE95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0.31</w:t>
            </w:r>
          </w:p>
        </w:tc>
      </w:tr>
      <w:tr w:rsidR="00351D46" w:rsidRPr="002B4E22" w14:paraId="199A0B79" w14:textId="77777777" w:rsidTr="00E73386"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2847AE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troke volume (µL)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52CF81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216 ± 5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EF53EA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236 ± 8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731FDB" w14:textId="77777777" w:rsidR="00351D46" w:rsidRPr="00206799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  <w:lang w:val="en-US"/>
              </w:rPr>
            </w:pPr>
            <w:r w:rsidRPr="00206799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  <w:lang w:val="en-US"/>
              </w:rPr>
              <w:t>0.04</w:t>
            </w:r>
          </w:p>
        </w:tc>
      </w:tr>
      <w:tr w:rsidR="00351D46" w:rsidRPr="002B4E22" w14:paraId="4641F922" w14:textId="77777777" w:rsidTr="00E73386"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B6DE8C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Ejection fraction (%)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84868A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82 ± 1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2A2244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85 ± 2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716525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0.23</w:t>
            </w:r>
          </w:p>
        </w:tc>
      </w:tr>
      <w:tr w:rsidR="00351D46" w:rsidRPr="002B4E22" w14:paraId="5A73CB0E" w14:textId="77777777" w:rsidTr="00E73386"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FF6C22" w14:textId="77777777" w:rsidR="00351D46" w:rsidRPr="002B4E22" w:rsidRDefault="00351D46" w:rsidP="00E73386">
            <w:pPr>
              <w:keepNext/>
              <w:keepLines/>
              <w:spacing w:after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Fractional shortening (%)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E44BF0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3 ± 1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420C22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7 ± 3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D834F1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0.17</w:t>
            </w:r>
          </w:p>
        </w:tc>
      </w:tr>
      <w:tr w:rsidR="00351D46" w:rsidRPr="002B4E22" w14:paraId="0A9E86FB" w14:textId="77777777" w:rsidTr="00E73386"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41B932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Cardiac output (mL/min)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6A763A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81 ± 1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465859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82 ± 3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B840E5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0.7</w:t>
            </w:r>
          </w:p>
        </w:tc>
      </w:tr>
      <w:tr w:rsidR="00351D46" w:rsidRPr="002B4E22" w14:paraId="299B3B4C" w14:textId="77777777" w:rsidTr="00E73386"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AD1356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LV mass (mg)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CBC75F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050 ± 31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AC6E8A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934 ± 155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19749B" w14:textId="77777777" w:rsidR="00351D46" w:rsidRPr="00206799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  <w:lang w:val="en-US"/>
              </w:rPr>
            </w:pPr>
            <w:r w:rsidRPr="00206799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  <w:lang w:val="en-US"/>
              </w:rPr>
              <w:t>0.00001</w:t>
            </w:r>
          </w:p>
        </w:tc>
      </w:tr>
      <w:tr w:rsidR="00351D46" w:rsidRPr="002B4E22" w14:paraId="0FE5D242" w14:textId="77777777" w:rsidTr="00E73386"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3E960C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LV mass </w:t>
            </w:r>
            <w:proofErr w:type="spellStart"/>
            <w:r w:rsidRPr="002B4E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or</w:t>
            </w:r>
            <w:proofErr w:type="spellEnd"/>
            <w:r w:rsidRPr="002B4E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(mg)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0F101E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840 ± 25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EA2CDD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547 ± 124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C7C538" w14:textId="77777777" w:rsidR="00351D46" w:rsidRPr="00206799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  <w:lang w:val="en-US"/>
              </w:rPr>
            </w:pPr>
            <w:r w:rsidRPr="00206799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  <w:lang w:val="en-US"/>
              </w:rPr>
              <w:t>0.00001</w:t>
            </w:r>
          </w:p>
        </w:tc>
      </w:tr>
      <w:tr w:rsidR="00351D46" w:rsidRPr="002B4E22" w14:paraId="0F22D277" w14:textId="77777777" w:rsidTr="00E73386"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BFEA71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VRT (</w:t>
            </w:r>
            <w:proofErr w:type="spellStart"/>
            <w:r w:rsidRPr="002B4E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s</w:t>
            </w:r>
            <w:proofErr w:type="spellEnd"/>
            <w:r w:rsidRPr="002B4E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91E14C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8.3 ± 0.4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7CD7FC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22.8 ± 0.8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769AF1" w14:textId="77777777" w:rsidR="00351D46" w:rsidRPr="00206799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  <w:lang w:val="en-US"/>
              </w:rPr>
            </w:pPr>
            <w:r w:rsidRPr="00206799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  <w:lang w:val="en-US"/>
              </w:rPr>
              <w:t>0.00003</w:t>
            </w:r>
          </w:p>
        </w:tc>
      </w:tr>
      <w:tr w:rsidR="00351D46" w:rsidRPr="002B4E22" w14:paraId="7FCF7D35" w14:textId="77777777" w:rsidTr="00E73386"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F0DA93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E/E’ (ratio)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FE0DD9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5.5 ± 1.8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660C83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6.5 ± 0.7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FAA66D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0.626</w:t>
            </w:r>
          </w:p>
        </w:tc>
      </w:tr>
      <w:tr w:rsidR="00351D46" w:rsidRPr="002B4E22" w14:paraId="6CCADD2C" w14:textId="77777777" w:rsidTr="00E73386"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0363BF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istance (m)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167C37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386 ± 136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A81E0E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221 ± 24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95AAEC" w14:textId="77777777" w:rsidR="00351D46" w:rsidRPr="00206799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20679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0.0025</w:t>
            </w:r>
          </w:p>
        </w:tc>
      </w:tr>
      <w:tr w:rsidR="00351D46" w:rsidRPr="002B4E22" w14:paraId="6D63F87F" w14:textId="77777777" w:rsidTr="00E73386"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93DF17" w14:textId="77777777" w:rsidR="00351D46" w:rsidRPr="002B4E22" w:rsidRDefault="00351D46" w:rsidP="00E73386">
            <w:pPr>
              <w:keepNext/>
              <w:keepLines/>
              <w:spacing w:after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ime to exhaustion (min)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E243CE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24 ± 1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50167E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7 ± 1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7BC5E6" w14:textId="77777777" w:rsidR="00351D46" w:rsidRPr="00206799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20679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0.0004</w:t>
            </w:r>
          </w:p>
        </w:tc>
      </w:tr>
      <w:tr w:rsidR="00351D46" w:rsidRPr="002B4E22" w14:paraId="01279099" w14:textId="77777777" w:rsidTr="00E73386"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41085D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eak VO</w:t>
            </w:r>
            <w:r w:rsidRPr="002B4E22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US"/>
              </w:rPr>
              <w:t>2</w:t>
            </w:r>
            <w:r w:rsidRPr="002B4E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(mg/kg/h)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EAA4BC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3921 ± 177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BEAF0C" w14:textId="77777777" w:rsidR="00351D46" w:rsidRPr="002B4E22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3020 ± 139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4DFE75" w14:textId="77777777" w:rsidR="00351D46" w:rsidRPr="00206799" w:rsidRDefault="00351D46" w:rsidP="00E73386">
            <w:pPr>
              <w:keepNext/>
              <w:keepLines/>
              <w:spacing w:after="0"/>
              <w:jc w:val="both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20679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0.001</w:t>
            </w:r>
          </w:p>
        </w:tc>
      </w:tr>
      <w:tr w:rsidR="00351D46" w:rsidRPr="003D5352" w14:paraId="448C367D" w14:textId="77777777" w:rsidTr="00E73386"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E2DE23" w14:textId="77777777" w:rsidR="00351D46" w:rsidRPr="002B4E22" w:rsidRDefault="00351D46" w:rsidP="00E73386">
            <w:pPr>
              <w:spacing w:after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Respiratory exchange (ratio)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70CEC7" w14:textId="77777777" w:rsidR="00351D46" w:rsidRPr="002B4E22" w:rsidRDefault="00351D4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89 ± 0.03</w:t>
            </w:r>
          </w:p>
        </w:tc>
        <w:tc>
          <w:tcPr>
            <w:tcW w:w="2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B97EC3" w14:textId="77777777" w:rsidR="00351D46" w:rsidRPr="002B4E22" w:rsidRDefault="00351D4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83 ± 0.03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40C9D9" w14:textId="77777777" w:rsidR="00351D46" w:rsidRPr="003A3827" w:rsidRDefault="00351D46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2B4E2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186</w:t>
            </w:r>
          </w:p>
        </w:tc>
      </w:tr>
    </w:tbl>
    <w:p w14:paraId="4F1EEEB3" w14:textId="1A99E97C" w:rsidR="00951D84" w:rsidRDefault="00951D84"/>
    <w:sectPr w:rsidR="00951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D46"/>
    <w:rsid w:val="00351D46"/>
    <w:rsid w:val="00951D84"/>
    <w:rsid w:val="00A82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B757E"/>
  <w15:chartTrackingRefBased/>
  <w15:docId w15:val="{3DA8F2FD-AD6F-49AC-A246-C35F96D2A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D46"/>
    <w:pPr>
      <w:spacing w:after="200" w:line="24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07T15:43:00Z</dcterms:created>
  <dcterms:modified xsi:type="dcterms:W3CDTF">2020-08-07T15:44:00Z</dcterms:modified>
</cp:coreProperties>
</file>